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CBAEE" w14:textId="3FF9C7D9" w:rsidR="00262374" w:rsidRPr="000B4493" w:rsidRDefault="00091A93" w:rsidP="00262374">
      <w:pPr>
        <w:rPr>
          <w:rFonts w:ascii="Arial" w:hAnsi="Arial" w:cs="Arial"/>
          <w:b/>
          <w:sz w:val="22"/>
          <w:szCs w:val="22"/>
        </w:rPr>
      </w:pPr>
      <w:r w:rsidRPr="000B4493">
        <w:rPr>
          <w:rFonts w:ascii="Arial" w:hAnsi="Arial" w:cs="Arial"/>
          <w:b/>
          <w:sz w:val="22"/>
          <w:szCs w:val="22"/>
        </w:rPr>
        <w:t>Supplementary Table 2:</w:t>
      </w:r>
      <w:r w:rsidR="00686D2E" w:rsidRPr="000B4493">
        <w:rPr>
          <w:rFonts w:ascii="Arial" w:hAnsi="Arial" w:cs="Arial"/>
          <w:b/>
          <w:sz w:val="22"/>
          <w:szCs w:val="22"/>
        </w:rPr>
        <w:t xml:space="preserve"> </w:t>
      </w:r>
      <w:r w:rsidRPr="000B4493">
        <w:rPr>
          <w:rFonts w:ascii="Arial" w:hAnsi="Arial" w:cs="Arial"/>
          <w:b/>
          <w:sz w:val="22"/>
          <w:szCs w:val="22"/>
        </w:rPr>
        <w:t>Differentially</w:t>
      </w:r>
      <w:r w:rsidR="000E08CA">
        <w:rPr>
          <w:rFonts w:ascii="Arial" w:hAnsi="Arial" w:cs="Arial"/>
          <w:b/>
          <w:sz w:val="22"/>
          <w:szCs w:val="22"/>
        </w:rPr>
        <w:t xml:space="preserve"> expressed genes in the pancreata</w:t>
      </w:r>
      <w:bookmarkStart w:id="0" w:name="_GoBack"/>
      <w:bookmarkEnd w:id="0"/>
      <w:r w:rsidRPr="000B4493">
        <w:rPr>
          <w:rFonts w:ascii="Arial" w:hAnsi="Arial" w:cs="Arial"/>
          <w:b/>
          <w:sz w:val="22"/>
          <w:szCs w:val="22"/>
        </w:rPr>
        <w:t xml:space="preserve"> of AA+ compared to controls</w:t>
      </w:r>
    </w:p>
    <w:p w14:paraId="2F5C0538" w14:textId="77777777" w:rsidR="00262374" w:rsidRPr="004D7380" w:rsidRDefault="00262374" w:rsidP="00262374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95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530"/>
        <w:gridCol w:w="900"/>
        <w:gridCol w:w="990"/>
        <w:gridCol w:w="4410"/>
      </w:tblGrid>
      <w:tr w:rsidR="004D7380" w:rsidRPr="004D7380" w14:paraId="38D83D10" w14:textId="77777777" w:rsidTr="004D7380">
        <w:trPr>
          <w:trHeight w:val="432"/>
        </w:trPr>
        <w:tc>
          <w:tcPr>
            <w:tcW w:w="9540" w:type="dxa"/>
            <w:gridSpan w:val="5"/>
            <w:shd w:val="clear" w:color="auto" w:fill="D9D9D9" w:themeFill="background1" w:themeFillShade="D9"/>
            <w:noWrap/>
            <w:vAlign w:val="center"/>
          </w:tcPr>
          <w:p w14:paraId="226FDF5A" w14:textId="47629069" w:rsidR="00091A93" w:rsidRPr="004D7380" w:rsidRDefault="00091A93" w:rsidP="00091A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380">
              <w:rPr>
                <w:rFonts w:ascii="Times New Roman" w:hAnsi="Times New Roman" w:cs="Times New Roman"/>
                <w:b/>
                <w:sz w:val="20"/>
                <w:szCs w:val="20"/>
              </w:rPr>
              <w:t>Upregulated genes in the pancreas of AA</w:t>
            </w:r>
            <w:proofErr w:type="gramStart"/>
            <w:r w:rsidRPr="004D7380">
              <w:rPr>
                <w:rFonts w:ascii="Times New Roman" w:hAnsi="Times New Roman" w:cs="Times New Roman"/>
                <w:b/>
                <w:sz w:val="20"/>
                <w:szCs w:val="20"/>
              </w:rPr>
              <w:t>+  vs</w:t>
            </w:r>
            <w:proofErr w:type="gramEnd"/>
            <w:r w:rsidRPr="004D7380">
              <w:rPr>
                <w:rFonts w:ascii="Times New Roman" w:hAnsi="Times New Roman" w:cs="Times New Roman"/>
                <w:b/>
                <w:sz w:val="20"/>
                <w:szCs w:val="20"/>
              </w:rPr>
              <w:t>. controls</w:t>
            </w:r>
          </w:p>
        </w:tc>
      </w:tr>
      <w:tr w:rsidR="004D7380" w:rsidRPr="004D7380" w14:paraId="19D81318" w14:textId="77777777" w:rsidTr="004D7380">
        <w:trPr>
          <w:trHeight w:val="20"/>
        </w:trPr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7840F721" w14:textId="77777777" w:rsidR="00091A93" w:rsidRPr="004D7380" w:rsidRDefault="00091A93" w:rsidP="00AF28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6F559942" w14:textId="77777777" w:rsidR="00091A93" w:rsidRPr="004D7380" w:rsidRDefault="00091A93" w:rsidP="002623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  <w:hideMark/>
          </w:tcPr>
          <w:p w14:paraId="0C6444D9" w14:textId="77777777" w:rsidR="000B4493" w:rsidRDefault="00091A93" w:rsidP="00127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  <w:p w14:paraId="63085CA4" w14:textId="7D20164B" w:rsidR="00091A93" w:rsidRPr="004D7380" w:rsidRDefault="000B4493" w:rsidP="00127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091A93" w:rsidRPr="004D7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s. contr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0" w:type="dxa"/>
            <w:vMerge w:val="restart"/>
            <w:shd w:val="clear" w:color="auto" w:fill="auto"/>
            <w:noWrap/>
            <w:vAlign w:val="center"/>
            <w:hideMark/>
          </w:tcPr>
          <w:p w14:paraId="52D6E9E7" w14:textId="77777777" w:rsidR="00091A93" w:rsidRPr="004D7380" w:rsidRDefault="00091A93" w:rsidP="00127242">
            <w:pPr>
              <w:ind w:right="16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4D7380" w:rsidRPr="004D7380" w14:paraId="765B69C0" w14:textId="77777777" w:rsidTr="004D7380">
        <w:trPr>
          <w:trHeight w:val="20"/>
        </w:trPr>
        <w:tc>
          <w:tcPr>
            <w:tcW w:w="1710" w:type="dxa"/>
            <w:vMerge/>
            <w:shd w:val="clear" w:color="auto" w:fill="auto"/>
            <w:noWrap/>
            <w:vAlign w:val="bottom"/>
          </w:tcPr>
          <w:p w14:paraId="0E3A337D" w14:textId="77777777" w:rsidR="00091A93" w:rsidRPr="004D7380" w:rsidRDefault="00091A93" w:rsidP="00AF28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bottom"/>
          </w:tcPr>
          <w:p w14:paraId="69D5EE51" w14:textId="77777777" w:rsidR="00091A93" w:rsidRPr="004D7380" w:rsidRDefault="00091A93" w:rsidP="002623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F248433" w14:textId="15A08C03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+</w:t>
            </w:r>
          </w:p>
        </w:tc>
        <w:tc>
          <w:tcPr>
            <w:tcW w:w="990" w:type="dxa"/>
          </w:tcPr>
          <w:p w14:paraId="46F06C26" w14:textId="56C9DF1D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1D</w:t>
            </w:r>
          </w:p>
        </w:tc>
        <w:tc>
          <w:tcPr>
            <w:tcW w:w="4410" w:type="dxa"/>
            <w:vMerge/>
            <w:shd w:val="clear" w:color="auto" w:fill="auto"/>
            <w:noWrap/>
            <w:vAlign w:val="bottom"/>
          </w:tcPr>
          <w:p w14:paraId="1071BC8F" w14:textId="77777777" w:rsidR="00091A93" w:rsidRPr="004D7380" w:rsidRDefault="00091A93" w:rsidP="00AF288D">
            <w:pPr>
              <w:ind w:right="1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D7380" w:rsidRPr="004D7380" w14:paraId="4CA0A357" w14:textId="77777777" w:rsidTr="000B4493">
        <w:trPr>
          <w:trHeight w:val="20"/>
        </w:trPr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116140D6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7071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5B00FF4C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GC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504EF13B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F89507A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51E155AD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astricsin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D7380" w:rsidRPr="004D7380" w14:paraId="2B7EDF7A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49A7241C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2602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C212868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SMD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F17D648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0" w:type="dxa"/>
            <w:vAlign w:val="bottom"/>
          </w:tcPr>
          <w:p w14:paraId="208439FC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BB14A5F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B and Sushi multiple domains 3 </w:t>
            </w:r>
          </w:p>
        </w:tc>
      </w:tr>
      <w:tr w:rsidR="004D7380" w:rsidRPr="004D7380" w14:paraId="34DB35C2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3D50114E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20733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3B4A9D6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Y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4E4620B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0" w:type="dxa"/>
            <w:vAlign w:val="bottom"/>
          </w:tcPr>
          <w:p w14:paraId="4891F7AB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2D73364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tic polypeptide</w:t>
            </w:r>
          </w:p>
        </w:tc>
      </w:tr>
      <w:tr w:rsidR="004D7380" w:rsidRPr="004D7380" w14:paraId="57A64033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58AA1051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21594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F40E026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C0066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6E3DAC9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0" w:type="dxa"/>
            <w:vAlign w:val="bottom"/>
          </w:tcPr>
          <w:p w14:paraId="2E4D27B7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0F95106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intergenic non-protein coding RNA 661 </w:t>
            </w:r>
          </w:p>
        </w:tc>
      </w:tr>
      <w:tr w:rsidR="004D7380" w:rsidRPr="004D7380" w14:paraId="33FABC47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1FF9C962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6848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CAF7ACF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MP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307389C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0" w:type="dxa"/>
            <w:vAlign w:val="bottom"/>
          </w:tcPr>
          <w:p w14:paraId="4713713E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FEC36AF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ne morphogenetic protein 7 </w:t>
            </w:r>
          </w:p>
        </w:tc>
      </w:tr>
      <w:tr w:rsidR="004D7380" w:rsidRPr="004D7380" w14:paraId="4A4751FF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3515CE6E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5644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09D1540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DX4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544F012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0" w:type="dxa"/>
            <w:vAlign w:val="bottom"/>
          </w:tcPr>
          <w:p w14:paraId="00BAC8BF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8B3F193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AD (Asp-Glu-Ala-Asp) box polypeptide 43 </w:t>
            </w:r>
          </w:p>
        </w:tc>
      </w:tr>
      <w:tr w:rsidR="004D7380" w:rsidRPr="004D7380" w14:paraId="3DEE25C9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2D216E74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3914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6972CF5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4A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0A4A486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0" w:type="dxa"/>
            <w:vAlign w:val="bottom"/>
          </w:tcPr>
          <w:p w14:paraId="67486359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F182FC9" w14:textId="77777777" w:rsidR="00AF288D" w:rsidRPr="004D7380" w:rsidRDefault="00AF288D" w:rsidP="00686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686D2E"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rane-spanning 4-domain</w:t>
            </w: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ubfamily A,</w:t>
            </w:r>
            <w:r w:rsidR="00686D2E"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D7380" w:rsidRPr="004D7380" w14:paraId="7858F672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742C5BD8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7881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4CC66C7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PH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08FBD22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0" w:type="dxa"/>
            <w:vAlign w:val="bottom"/>
          </w:tcPr>
          <w:p w14:paraId="755776D9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7775732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oserine phosphatase </w:t>
            </w:r>
          </w:p>
        </w:tc>
      </w:tr>
      <w:tr w:rsidR="004D7380" w:rsidRPr="004D7380" w14:paraId="5B331A72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07F37917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671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2791CA2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RG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B4C2BF3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vAlign w:val="bottom"/>
          </w:tcPr>
          <w:p w14:paraId="543ECC7D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837AEA1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mulator of chondrogenesis 1</w:t>
            </w:r>
          </w:p>
        </w:tc>
      </w:tr>
      <w:tr w:rsidR="004D7380" w:rsidRPr="004D7380" w14:paraId="530FD359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528A7DF3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653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0EBAC1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ITRK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E1F5209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vAlign w:val="bottom"/>
          </w:tcPr>
          <w:p w14:paraId="329AE788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BB11216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T and NTRK-like family, member 6</w:t>
            </w:r>
          </w:p>
        </w:tc>
      </w:tr>
      <w:tr w:rsidR="004D7380" w:rsidRPr="004D7380" w14:paraId="49B3502A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212BD2D4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19_P0031564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943CC29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C10050716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8FBFCC4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vAlign w:val="bottom"/>
          </w:tcPr>
          <w:p w14:paraId="661CA3B2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3C0E237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haracterized LOC100507165 </w:t>
            </w:r>
          </w:p>
        </w:tc>
      </w:tr>
      <w:tr w:rsidR="004D7380" w:rsidRPr="004D7380" w14:paraId="6F5424B6" w14:textId="77777777" w:rsidTr="000B4493">
        <w:trPr>
          <w:trHeight w:val="20"/>
        </w:trPr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7F174295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53210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3A623A7A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DM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656A26F8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3465F154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45E7F94F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adhesion molecule 2 </w:t>
            </w:r>
          </w:p>
        </w:tc>
      </w:tr>
      <w:tr w:rsidR="004D7380" w:rsidRPr="004D7380" w14:paraId="1EF96865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0A11523B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4685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58C5B81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PPED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49F34F1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0" w:type="dxa"/>
            <w:vAlign w:val="bottom"/>
          </w:tcPr>
          <w:p w14:paraId="6ABEA331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E877DFF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ophosphoesterase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containing 1 </w:t>
            </w:r>
          </w:p>
        </w:tc>
      </w:tr>
      <w:tr w:rsidR="004D7380" w:rsidRPr="004D7380" w14:paraId="1AC9E1F2" w14:textId="77777777" w:rsidTr="000B4493">
        <w:trPr>
          <w:trHeight w:val="20"/>
        </w:trPr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6126AC7A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21844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23B3B098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ACAM6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3F8A7CC1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3EE0C12B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4F5F6C48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cinoembryonic antigen-related cell adhesion molecule 6 </w:t>
            </w:r>
          </w:p>
        </w:tc>
      </w:tr>
      <w:tr w:rsidR="004D7380" w:rsidRPr="004D7380" w14:paraId="63227C08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4DEDC7F2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19_P003295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61C703F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A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C0AF8D9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vAlign w:val="bottom"/>
          </w:tcPr>
          <w:p w14:paraId="4BF9A67A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37463B9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 protein SA</w:t>
            </w:r>
          </w:p>
        </w:tc>
      </w:tr>
      <w:tr w:rsidR="004D7380" w:rsidRPr="004D7380" w14:paraId="4A6FE689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3CFD3837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1476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96272BE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EP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0D8B7EB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vAlign w:val="bottom"/>
          </w:tcPr>
          <w:p w14:paraId="0514847F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F2BB29B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yte expressed protein</w:t>
            </w:r>
          </w:p>
        </w:tc>
      </w:tr>
      <w:tr w:rsidR="004D7380" w:rsidRPr="004D7380" w14:paraId="02769307" w14:textId="77777777" w:rsidTr="000B4493">
        <w:trPr>
          <w:trHeight w:val="20"/>
        </w:trPr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41EBE3EC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40817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11939986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CL2L15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6675536A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3E0DEA04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36D7737F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CL2-like 15 </w:t>
            </w:r>
          </w:p>
        </w:tc>
      </w:tr>
      <w:tr w:rsidR="004D7380" w:rsidRPr="004D7380" w14:paraId="6A5AE9A7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19F31663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0457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DAE9934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TAP5-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E382413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vAlign w:val="bottom"/>
          </w:tcPr>
          <w:p w14:paraId="5ACCD1FB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EA0654B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ratin associated protein 5-5 </w:t>
            </w:r>
          </w:p>
        </w:tc>
      </w:tr>
      <w:tr w:rsidR="004D7380" w:rsidRPr="004D7380" w14:paraId="7966FA7E" w14:textId="77777777" w:rsidTr="000B4493">
        <w:trPr>
          <w:trHeight w:val="20"/>
        </w:trPr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3CC28BCD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4319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0E7A130A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B1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7C3918C2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3577B82C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4CE146D3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bindin 1, 28kDa </w:t>
            </w:r>
          </w:p>
        </w:tc>
      </w:tr>
      <w:tr w:rsidR="004D7380" w:rsidRPr="004D7380" w14:paraId="322D7B5D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7EA4BEE9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6706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13CFCB0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EF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BB6B225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0" w:type="dxa"/>
            <w:vAlign w:val="bottom"/>
          </w:tcPr>
          <w:p w14:paraId="5ADD16D9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EC261C3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phosphatase, EF-hand calcium binding domain 2</w:t>
            </w:r>
          </w:p>
        </w:tc>
      </w:tr>
      <w:tr w:rsidR="004D7380" w:rsidRPr="004D7380" w14:paraId="4D715019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15E26CA3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712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6E787E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XA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B1133FE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0" w:type="dxa"/>
            <w:vAlign w:val="bottom"/>
          </w:tcPr>
          <w:p w14:paraId="0E047649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C3A8E48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khead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x A1 </w:t>
            </w:r>
          </w:p>
        </w:tc>
      </w:tr>
      <w:tr w:rsidR="004D7380" w:rsidRPr="004D7380" w14:paraId="65654FB6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0F1AB729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12637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EF15ED6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H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CD00165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vAlign w:val="bottom"/>
          </w:tcPr>
          <w:p w14:paraId="32D26EBC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DEF037A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ce-Horan syndrome</w:t>
            </w:r>
          </w:p>
        </w:tc>
      </w:tr>
      <w:tr w:rsidR="004D7380" w:rsidRPr="004D7380" w14:paraId="6D727C38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7AAFE4A3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3538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8E33428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F54AE95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vAlign w:val="bottom"/>
          </w:tcPr>
          <w:p w14:paraId="7EBA71FA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1B37A95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5 transcription factor </w:t>
            </w:r>
          </w:p>
        </w:tc>
      </w:tr>
      <w:tr w:rsidR="004D7380" w:rsidRPr="004D7380" w14:paraId="75C57FBD" w14:textId="77777777" w:rsidTr="000B4493">
        <w:trPr>
          <w:trHeight w:val="20"/>
        </w:trPr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5C14653B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43526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157C7010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100B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61E3D14E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BE17FB7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14ED7C48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100 calcium binding protein B </w:t>
            </w:r>
          </w:p>
        </w:tc>
      </w:tr>
      <w:tr w:rsidR="004D7380" w:rsidRPr="004D7380" w14:paraId="5BA9B36A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34C26E98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49149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2199DA7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C28519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BC1E0BD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vAlign w:val="bottom"/>
          </w:tcPr>
          <w:p w14:paraId="67D7A107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64978BC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haracterized LOC285191 </w:t>
            </w:r>
          </w:p>
        </w:tc>
      </w:tr>
      <w:tr w:rsidR="004D7380" w:rsidRPr="004D7380" w14:paraId="07141588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1854D1A9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7691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8FC064E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X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78AA3DF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vAlign w:val="bottom"/>
          </w:tcPr>
          <w:p w14:paraId="2CBD6B11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9C148D5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X homeobox 1 </w:t>
            </w:r>
          </w:p>
        </w:tc>
      </w:tr>
      <w:tr w:rsidR="004D7380" w:rsidRPr="004D7380" w14:paraId="4BE3329C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288AC984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4069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F618EE3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C10192856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CB394AD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vAlign w:val="bottom"/>
          </w:tcPr>
          <w:p w14:paraId="605B6E36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EA004C1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ncharacterized LOC101928561</w:t>
            </w:r>
          </w:p>
        </w:tc>
      </w:tr>
      <w:tr w:rsidR="004D7380" w:rsidRPr="004D7380" w14:paraId="7E7935B7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661963FC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19_P0032265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71DA82A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NDRR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7C9497F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vAlign w:val="bottom"/>
          </w:tcPr>
          <w:p w14:paraId="101558E4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DFFEECF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F1 adjacent non-coding developmental regulatory RNA</w:t>
            </w:r>
          </w:p>
        </w:tc>
      </w:tr>
      <w:tr w:rsidR="004D7380" w:rsidRPr="004D7380" w14:paraId="4914B5A9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0B0EA85E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6264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C5DCD6E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DC1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59EC00A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vAlign w:val="bottom"/>
          </w:tcPr>
          <w:p w14:paraId="763A199E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DF5C85F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iled-coil domain containing 19 </w:t>
            </w:r>
          </w:p>
        </w:tc>
      </w:tr>
      <w:tr w:rsidR="004D7380" w:rsidRPr="004D7380" w14:paraId="00DDAD1F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3A89E35F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0372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6E47838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MAT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5E4EBD7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vAlign w:val="bottom"/>
          </w:tcPr>
          <w:p w14:paraId="0A385560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E2FF52E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matine </w:t>
            </w: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ohydrolase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D7380" w:rsidRPr="004D7380" w14:paraId="6E4FFFEE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534735B5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098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DE44A7A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PHN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A0A1AEF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vAlign w:val="bottom"/>
          </w:tcPr>
          <w:p w14:paraId="20B84354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7FBB4B2" w14:textId="77777777" w:rsidR="00AF288D" w:rsidRPr="004D7380" w:rsidRDefault="00AF288D" w:rsidP="00686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rophilin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 </w:t>
            </w:r>
          </w:p>
        </w:tc>
      </w:tr>
      <w:tr w:rsidR="004D7380" w:rsidRPr="004D7380" w14:paraId="02604AE5" w14:textId="77777777" w:rsidTr="000B4493">
        <w:trPr>
          <w:trHeight w:val="20"/>
        </w:trPr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0E1A438D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6356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209E35E4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PD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7086321C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673D448C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347B89C0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myelin phosphodiesterase 3, neutral membrane</w:t>
            </w:r>
          </w:p>
        </w:tc>
      </w:tr>
      <w:tr w:rsidR="004D7380" w:rsidRPr="004D7380" w14:paraId="5B214443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4325D2E3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6637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D1821F1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DGF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1DACC01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vAlign w:val="bottom"/>
          </w:tcPr>
          <w:p w14:paraId="01D117B6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D875052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ratocarcinoma-derived growth factor 1 </w:t>
            </w:r>
          </w:p>
        </w:tc>
      </w:tr>
      <w:tr w:rsidR="004D7380" w:rsidRPr="004D7380" w14:paraId="3949C19C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2644B374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74502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4A53F4F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C10012658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27A8F31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vAlign w:val="bottom"/>
          </w:tcPr>
          <w:p w14:paraId="72D42E4E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1014891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LOC100126584</w:t>
            </w:r>
          </w:p>
        </w:tc>
      </w:tr>
      <w:tr w:rsidR="004D7380" w:rsidRPr="004D7380" w14:paraId="7F48C722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5D955CD4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3057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6172514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RRC3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0F657F8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vAlign w:val="bottom"/>
          </w:tcPr>
          <w:p w14:paraId="0599878F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DF230D8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ucine rich repeat containing 39 </w:t>
            </w:r>
          </w:p>
        </w:tc>
      </w:tr>
      <w:tr w:rsidR="004D7380" w:rsidRPr="004D7380" w14:paraId="2D874AB2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260C5D43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7797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3629B32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TP11L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8E8AE6C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5178363B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BC55CD7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P11-like, U3 small nucleolar ribonucleoprotein</w:t>
            </w:r>
          </w:p>
        </w:tc>
      </w:tr>
      <w:tr w:rsidR="004D7380" w:rsidRPr="004D7380" w14:paraId="1FAE6B1B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3A49570C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8381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9D2CAB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BX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AC776A2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011F0EE1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F8A821E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box 3</w:t>
            </w:r>
          </w:p>
        </w:tc>
      </w:tr>
      <w:tr w:rsidR="004D7380" w:rsidRPr="004D7380" w14:paraId="25F55739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014F9E40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15093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676B841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XPH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387843E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30E93E6D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F0CB7D5" w14:textId="77777777" w:rsidR="00AF288D" w:rsidRPr="004D7380" w:rsidRDefault="00AF288D" w:rsidP="00686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rexophilin </w:t>
            </w:r>
            <w:r w:rsidR="00686D2E"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D7380" w:rsidRPr="004D7380" w14:paraId="3B012CD6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501FEE76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9840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40C0D04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P2R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D5C3EBA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26DF2B2E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A8853BC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cagon-like peptide 2 receptor </w:t>
            </w:r>
          </w:p>
        </w:tc>
      </w:tr>
      <w:tr w:rsidR="004D7380" w:rsidRPr="004D7380" w14:paraId="4E78E00C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3721E9E8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16056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B172CCB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K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31E3479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28CFDFCC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9C966C8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cking protein 6 </w:t>
            </w:r>
          </w:p>
        </w:tc>
      </w:tr>
      <w:tr w:rsidR="004D7380" w:rsidRPr="004D7380" w14:paraId="7F86A3B8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0E37FA96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271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495183F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M4SF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6CFF4DD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62F1A32A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B0D7D23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 4 L six family member 5</w:t>
            </w:r>
          </w:p>
        </w:tc>
      </w:tr>
      <w:tr w:rsidR="004D7380" w:rsidRPr="004D7380" w14:paraId="6F48C005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6B43BB5C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5902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0779975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M2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746D9AC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64196FDA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EE4EC44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ipartite motif containing 24 </w:t>
            </w:r>
          </w:p>
        </w:tc>
      </w:tr>
      <w:tr w:rsidR="004D7380" w:rsidRPr="004D7380" w14:paraId="4809E5C0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54FB7F6B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_23_P9443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F541299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RCT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75A528B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0F1D8BF8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B8F6B07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stidine rich carboxyl terminus 1 </w:t>
            </w:r>
          </w:p>
        </w:tc>
      </w:tr>
      <w:tr w:rsidR="004D7380" w:rsidRPr="004D7380" w14:paraId="447B7473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3EBFDA7B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5867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12D7174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PR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7666800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1EB0A151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92967AE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riuretic peptide receptor 3</w:t>
            </w:r>
          </w:p>
        </w:tc>
      </w:tr>
      <w:tr w:rsidR="004D7380" w:rsidRPr="004D7380" w14:paraId="76AF31DD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4F2F2B87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4761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FA5CC62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LDA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69EAC7B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404BE591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AB2C152" w14:textId="77777777" w:rsidR="00AF288D" w:rsidRPr="004D7380" w:rsidRDefault="00AF288D" w:rsidP="00686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ckstrin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y-like domain, family A, 2</w:t>
            </w:r>
          </w:p>
        </w:tc>
      </w:tr>
      <w:tr w:rsidR="004D7380" w:rsidRPr="004D7380" w14:paraId="56C120E8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3A18EBA3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0711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914ABE5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NF11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9136EAB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59898756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C19D9B1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ng finger protein 112 </w:t>
            </w:r>
          </w:p>
        </w:tc>
      </w:tr>
      <w:tr w:rsidR="004D7380" w:rsidRPr="004D7380" w14:paraId="1BB2AEEE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4A185AAB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1648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35B2BAA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2AFV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BA6CE8E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vAlign w:val="bottom"/>
          </w:tcPr>
          <w:p w14:paraId="494F0776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7DE06AA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2A histone family, member V </w:t>
            </w:r>
          </w:p>
        </w:tc>
      </w:tr>
      <w:tr w:rsidR="004D7380" w:rsidRPr="004D7380" w14:paraId="0A151DA3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30EDAE03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3754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93982DB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TAP5-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E5DD644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vAlign w:val="bottom"/>
          </w:tcPr>
          <w:p w14:paraId="10F1A5DB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1746A0C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ratin associated protein 5-8 </w:t>
            </w:r>
          </w:p>
        </w:tc>
      </w:tr>
      <w:tr w:rsidR="004D7380" w:rsidRPr="004D7380" w14:paraId="149E8F73" w14:textId="77777777" w:rsidTr="000B4493">
        <w:trPr>
          <w:trHeight w:val="20"/>
        </w:trPr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671EB06F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41370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1F637156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AP1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44FFB002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2010064F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21CEC66A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doplasmic reticulum aminopeptidase 1 </w:t>
            </w:r>
          </w:p>
        </w:tc>
      </w:tr>
      <w:tr w:rsidR="004D7380" w:rsidRPr="004D7380" w14:paraId="6BDD837C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21F1F86F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25694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AD48301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C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5B29E8C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vAlign w:val="bottom"/>
          </w:tcPr>
          <w:p w14:paraId="50792AE3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36F31FC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in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D7380" w:rsidRPr="004D7380" w14:paraId="5B1A2706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2C0A1E50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2799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B39BD0E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BP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1167B56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vAlign w:val="bottom"/>
          </w:tcPr>
          <w:p w14:paraId="26863D07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6E00485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in basic protein</w:t>
            </w:r>
          </w:p>
        </w:tc>
      </w:tr>
      <w:tr w:rsidR="004D7380" w:rsidRPr="004D7380" w14:paraId="4ABF703F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155800AD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776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C1EAB1C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KRD30B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F974F33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vAlign w:val="bottom"/>
          </w:tcPr>
          <w:p w14:paraId="1AC64573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363123C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kyrin repeat domain 30B </w:t>
            </w:r>
          </w:p>
        </w:tc>
      </w:tr>
      <w:tr w:rsidR="004D7380" w:rsidRPr="004D7380" w14:paraId="565B1F06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2D4202AB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1569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86D3588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HD12B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0AB9352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vAlign w:val="bottom"/>
          </w:tcPr>
          <w:p w14:paraId="013FA6BB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1EC03D1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hydrolase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containing 12B </w:t>
            </w:r>
          </w:p>
        </w:tc>
      </w:tr>
      <w:tr w:rsidR="004D7380" w:rsidRPr="004D7380" w14:paraId="641D93D1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00C21411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9131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88841A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D21L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040AE92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vAlign w:val="bottom"/>
          </w:tcPr>
          <w:p w14:paraId="4C75BCD7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BDA633A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D21-like 1 </w:t>
            </w:r>
          </w:p>
        </w:tc>
      </w:tr>
      <w:tr w:rsidR="004D7380" w:rsidRPr="004D7380" w14:paraId="7EB42CBA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5DBC9A68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18344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77C6DB0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LOC_l2_01126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B88AD9C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vAlign w:val="bottom"/>
          </w:tcPr>
          <w:p w14:paraId="75792E1C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4EACC80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OAD Institute lincRNA </w:t>
            </w:r>
          </w:p>
        </w:tc>
      </w:tr>
      <w:tr w:rsidR="004D7380" w:rsidRPr="004D7380" w14:paraId="047A04C8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6124E0CB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8055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ED0A416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BOX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533BFC1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vAlign w:val="bottom"/>
          </w:tcPr>
          <w:p w14:paraId="2D5007D6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2496379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RAB box domain containing 1 </w:t>
            </w:r>
          </w:p>
        </w:tc>
      </w:tr>
      <w:tr w:rsidR="004D7380" w:rsidRPr="004D7380" w14:paraId="10D7E639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58162ED1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8050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60EF0AC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SCR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633F423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vAlign w:val="bottom"/>
          </w:tcPr>
          <w:p w14:paraId="7229D401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9B71CC7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id scramblase 2</w:t>
            </w:r>
          </w:p>
        </w:tc>
      </w:tr>
      <w:tr w:rsidR="004D7380" w:rsidRPr="004D7380" w14:paraId="756CC079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45A7C9B6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19_P0080595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0F21D03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C10012946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34FEA62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vAlign w:val="bottom"/>
          </w:tcPr>
          <w:p w14:paraId="5BDF99D3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C1D26F8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LOC100129461</w:t>
            </w:r>
          </w:p>
        </w:tc>
      </w:tr>
      <w:tr w:rsidR="004D7380" w:rsidRPr="004D7380" w14:paraId="13EEABF8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6820CDA0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0025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D7D7413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PN20B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0DAEDE4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vAlign w:val="bottom"/>
          </w:tcPr>
          <w:p w14:paraId="49E540BC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AF13E44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 tyrosine phosphatase, non-receptor type 20B </w:t>
            </w:r>
          </w:p>
        </w:tc>
      </w:tr>
      <w:tr w:rsidR="004D7380" w:rsidRPr="004D7380" w14:paraId="0FD81143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464806E9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5695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43DECDD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GLN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6B4BA6B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vAlign w:val="bottom"/>
          </w:tcPr>
          <w:p w14:paraId="3E60766F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5AC58D1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gl-9 family hypoxia-inducible factor 3 </w:t>
            </w:r>
          </w:p>
        </w:tc>
      </w:tr>
      <w:tr w:rsidR="004D7380" w:rsidRPr="004D7380" w14:paraId="4DAE4A67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6F1AE7D1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002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63C2AC5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LL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D41AC7E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vAlign w:val="bottom"/>
          </w:tcPr>
          <w:p w14:paraId="5B835163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7D6274B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L-like 2 </w:t>
            </w:r>
          </w:p>
        </w:tc>
      </w:tr>
      <w:tr w:rsidR="004D7380" w:rsidRPr="004D7380" w14:paraId="12FC6D48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3269294F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20085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7629804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XA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C6E7C89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vAlign w:val="bottom"/>
          </w:tcPr>
          <w:p w14:paraId="65AC7E9E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5824E23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obox A2 </w:t>
            </w:r>
          </w:p>
        </w:tc>
      </w:tr>
      <w:tr w:rsidR="004D7380" w:rsidRPr="004D7380" w14:paraId="0BB8313B" w14:textId="77777777" w:rsidTr="000B4493">
        <w:trPr>
          <w:trHeight w:val="20"/>
        </w:trPr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78F93174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3064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0AEB283A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V5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7A7300EC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28F7655B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35F82535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s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iant 5</w:t>
            </w:r>
          </w:p>
        </w:tc>
      </w:tr>
      <w:tr w:rsidR="004D7380" w:rsidRPr="004D7380" w14:paraId="235B9032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34456925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8157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DF7992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MAHP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947BAAB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vAlign w:val="bottom"/>
          </w:tcPr>
          <w:p w14:paraId="5FD109C9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17151C9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idine </w:t>
            </w: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phospho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-</w:t>
            </w: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neuraminic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hydroxylase, pseudogene </w:t>
            </w:r>
          </w:p>
        </w:tc>
      </w:tr>
      <w:tr w:rsidR="004D7380" w:rsidRPr="004D7380" w14:paraId="429AD200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0AB79187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9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F56A6D5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QTNF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A4B1B75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E694ECB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9007BD1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1q and tumor necrosis factor related protein 1 </w:t>
            </w:r>
          </w:p>
        </w:tc>
      </w:tr>
      <w:tr w:rsidR="004D7380" w:rsidRPr="004D7380" w14:paraId="1609D351" w14:textId="77777777" w:rsidTr="000B4493">
        <w:trPr>
          <w:trHeight w:val="20"/>
        </w:trPr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48771202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1945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1AFA9F8F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3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1BC7F9B5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61C3568A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1DDBD868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leukin 33 </w:t>
            </w:r>
          </w:p>
        </w:tc>
      </w:tr>
      <w:tr w:rsidR="004D7380" w:rsidRPr="004D7380" w14:paraId="1D9F6CEB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11FC937C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2573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1B2B359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IC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F9712C1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vAlign w:val="bottom"/>
          </w:tcPr>
          <w:p w14:paraId="41B76382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371538F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-rich hydrophobic domain 1</w:t>
            </w:r>
          </w:p>
        </w:tc>
      </w:tr>
      <w:tr w:rsidR="004D7380" w:rsidRPr="004D7380" w14:paraId="1C59F5EE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0822304B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4049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2A35436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HIPL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EE26079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vAlign w:val="bottom"/>
          </w:tcPr>
          <w:p w14:paraId="7D9BFF62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4A15580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ytanoyl-CoA 2-hydroxylase interacting protein-like </w:t>
            </w:r>
          </w:p>
        </w:tc>
      </w:tr>
      <w:tr w:rsidR="004D7380" w:rsidRPr="004D7380" w14:paraId="52029BB1" w14:textId="77777777" w:rsidTr="004D7380">
        <w:trPr>
          <w:trHeight w:val="20"/>
        </w:trPr>
        <w:tc>
          <w:tcPr>
            <w:tcW w:w="1710" w:type="dxa"/>
            <w:shd w:val="clear" w:color="auto" w:fill="auto"/>
            <w:vAlign w:val="bottom"/>
          </w:tcPr>
          <w:p w14:paraId="423C6A8D" w14:textId="77777777" w:rsidR="00AF288D" w:rsidRPr="004D7380" w:rsidRDefault="00AF2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19_P0031798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2D07AD1" w14:textId="77777777" w:rsidR="00AF288D" w:rsidRPr="000B4493" w:rsidRDefault="00AF28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NHG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304645D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vAlign w:val="bottom"/>
          </w:tcPr>
          <w:p w14:paraId="4A8B25B7" w14:textId="77777777" w:rsidR="00AF288D" w:rsidRPr="004D7380" w:rsidRDefault="00AF288D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732C6D4" w14:textId="77777777" w:rsidR="00AF288D" w:rsidRPr="004D7380" w:rsidRDefault="00AF288D" w:rsidP="00686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686D2E"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l</w:t>
            </w:r>
            <w:proofErr w:type="gramEnd"/>
            <w:r w:rsidR="00686D2E"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cleolar RNA host gene 5,</w:t>
            </w: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</w:t>
            </w:r>
            <w:r w:rsidR="00686D2E"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ding </w:t>
            </w: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09477370" w14:textId="77777777" w:rsidR="00091A93" w:rsidRPr="004D7380" w:rsidRDefault="00091A93" w:rsidP="00091A9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5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"/>
        <w:gridCol w:w="1710"/>
        <w:gridCol w:w="1530"/>
        <w:gridCol w:w="900"/>
        <w:gridCol w:w="990"/>
        <w:gridCol w:w="4410"/>
      </w:tblGrid>
      <w:tr w:rsidR="00091A93" w:rsidRPr="004D7380" w14:paraId="68E42C09" w14:textId="77777777" w:rsidTr="004D7380">
        <w:trPr>
          <w:trHeight w:val="432"/>
        </w:trPr>
        <w:tc>
          <w:tcPr>
            <w:tcW w:w="9555" w:type="dxa"/>
            <w:gridSpan w:val="6"/>
            <w:shd w:val="clear" w:color="auto" w:fill="D9D9D9" w:themeFill="background1" w:themeFillShade="D9"/>
            <w:noWrap/>
            <w:vAlign w:val="center"/>
          </w:tcPr>
          <w:p w14:paraId="7ED267C7" w14:textId="75A47ED0" w:rsidR="00091A93" w:rsidRPr="004D7380" w:rsidRDefault="00091A93" w:rsidP="00091A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7380">
              <w:rPr>
                <w:rFonts w:ascii="Times New Roman" w:hAnsi="Times New Roman" w:cs="Times New Roman"/>
                <w:b/>
                <w:sz w:val="20"/>
                <w:szCs w:val="20"/>
              </w:rPr>
              <w:t>Downregulated genes in the pancreas of AA+ vs. controls</w:t>
            </w:r>
          </w:p>
        </w:tc>
      </w:tr>
      <w:tr w:rsidR="004D7380" w:rsidRPr="004D7380" w14:paraId="587789FE" w14:textId="77777777" w:rsidTr="000B4493">
        <w:trPr>
          <w:gridBefore w:val="1"/>
          <w:wBefore w:w="15" w:type="dxa"/>
          <w:trHeight w:val="422"/>
        </w:trPr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3F3CBD3E" w14:textId="77777777" w:rsidR="00091A93" w:rsidRPr="004D7380" w:rsidRDefault="00091A93" w:rsidP="00091A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1834B709" w14:textId="77777777" w:rsidR="00091A93" w:rsidRPr="004D7380" w:rsidRDefault="00091A93" w:rsidP="00091A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  <w:hideMark/>
          </w:tcPr>
          <w:p w14:paraId="64389ECC" w14:textId="77777777" w:rsidR="000B4493" w:rsidRDefault="00091A93" w:rsidP="00127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ld Change </w:t>
            </w:r>
          </w:p>
          <w:p w14:paraId="395EA0FF" w14:textId="4BF8BD2E" w:rsidR="00091A93" w:rsidRPr="004D7380" w:rsidRDefault="000B4493" w:rsidP="00127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091A93" w:rsidRPr="004D7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s. contr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0" w:type="dxa"/>
            <w:vMerge w:val="restart"/>
            <w:shd w:val="clear" w:color="auto" w:fill="auto"/>
            <w:noWrap/>
            <w:vAlign w:val="center"/>
            <w:hideMark/>
          </w:tcPr>
          <w:p w14:paraId="7E533079" w14:textId="77777777" w:rsidR="00091A93" w:rsidRPr="004D7380" w:rsidRDefault="00091A93" w:rsidP="00127242">
            <w:pPr>
              <w:ind w:right="16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4D7380" w:rsidRPr="004D7380" w14:paraId="2F645D86" w14:textId="77777777" w:rsidTr="004D7380">
        <w:trPr>
          <w:gridBefore w:val="1"/>
          <w:wBefore w:w="15" w:type="dxa"/>
          <w:trHeight w:val="280"/>
        </w:trPr>
        <w:tc>
          <w:tcPr>
            <w:tcW w:w="1710" w:type="dxa"/>
            <w:vMerge/>
            <w:shd w:val="clear" w:color="auto" w:fill="auto"/>
            <w:noWrap/>
            <w:vAlign w:val="bottom"/>
          </w:tcPr>
          <w:p w14:paraId="7CF5AECF" w14:textId="77777777" w:rsidR="00091A93" w:rsidRPr="004D7380" w:rsidRDefault="00091A93" w:rsidP="00091A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bottom"/>
          </w:tcPr>
          <w:p w14:paraId="78403DB9" w14:textId="77777777" w:rsidR="00091A93" w:rsidRPr="004D7380" w:rsidRDefault="00091A93" w:rsidP="00091A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38CCC3B" w14:textId="4B27FB13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+</w:t>
            </w:r>
          </w:p>
        </w:tc>
        <w:tc>
          <w:tcPr>
            <w:tcW w:w="990" w:type="dxa"/>
          </w:tcPr>
          <w:p w14:paraId="5B83CE2C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1D</w:t>
            </w:r>
          </w:p>
        </w:tc>
        <w:tc>
          <w:tcPr>
            <w:tcW w:w="4410" w:type="dxa"/>
            <w:vMerge/>
            <w:shd w:val="clear" w:color="auto" w:fill="auto"/>
            <w:noWrap/>
            <w:vAlign w:val="bottom"/>
          </w:tcPr>
          <w:p w14:paraId="6A89468C" w14:textId="77777777" w:rsidR="00091A93" w:rsidRPr="004D7380" w:rsidRDefault="00091A93" w:rsidP="00091A93">
            <w:pPr>
              <w:ind w:right="1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D7380" w:rsidRPr="004D7380" w14:paraId="22E32EC2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0CB9BC38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1755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C765DAD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H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73F48B90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79B0BB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621D8E26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rticotropin releasing hormone </w:t>
            </w:r>
          </w:p>
        </w:tc>
      </w:tr>
      <w:tr w:rsidR="004D7380" w:rsidRPr="004D7380" w14:paraId="58783A9B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008591FC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24374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1F3E2B4B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DK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2F0F9F4F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55F6E7C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391E3F89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 dehydrogenase kinase, isozyme 4</w:t>
            </w:r>
          </w:p>
        </w:tc>
      </w:tr>
      <w:tr w:rsidR="004D7380" w:rsidRPr="004D7380" w14:paraId="28D72569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176D2793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21417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193EF05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C0031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3456AA2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990" w:type="dxa"/>
            <w:vAlign w:val="bottom"/>
          </w:tcPr>
          <w:p w14:paraId="09189E3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079B9BC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intergenic non-protein coding RNA 319 </w:t>
            </w:r>
          </w:p>
        </w:tc>
      </w:tr>
      <w:tr w:rsidR="004D7380" w:rsidRPr="004D7380" w14:paraId="389471BE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60C2E4E4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27245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2FD3DE10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IMP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6DFAE07B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4C82B24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4CFD9D9D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LP adaptor and CSK interacting membrane protein </w:t>
            </w:r>
          </w:p>
        </w:tc>
      </w:tr>
      <w:tr w:rsidR="004D7380" w:rsidRPr="004D7380" w14:paraId="3380B04F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31DC5A78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95358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6D877C44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PTL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01B73245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6C103464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44B6CA6E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giopoietin-like 4 </w:t>
            </w:r>
          </w:p>
        </w:tc>
      </w:tr>
      <w:tr w:rsidR="004D7380" w:rsidRPr="004D7380" w14:paraId="116DCC1A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FFFFFF" w:themeFill="background1"/>
            <w:vAlign w:val="bottom"/>
          </w:tcPr>
          <w:p w14:paraId="6AF89213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35177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14:paraId="5D08D8C3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FRP4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770A66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77AC970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4410" w:type="dxa"/>
            <w:shd w:val="clear" w:color="auto" w:fill="FFFFFF" w:themeFill="background1"/>
            <w:vAlign w:val="bottom"/>
          </w:tcPr>
          <w:p w14:paraId="332AF10A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ed frizzled-related protein 4</w:t>
            </w:r>
          </w:p>
        </w:tc>
      </w:tr>
      <w:tr w:rsidR="004D7380" w:rsidRPr="004D7380" w14:paraId="1725A3B2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3C3BAF2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19_P0081206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8BB3D5D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LOC_l2_00914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22DFC9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990" w:type="dxa"/>
            <w:vAlign w:val="bottom"/>
          </w:tcPr>
          <w:p w14:paraId="59400498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7FD2FF6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 Institute lincRNA</w:t>
            </w:r>
          </w:p>
        </w:tc>
      </w:tr>
      <w:tr w:rsidR="004D7380" w:rsidRPr="004D7380" w14:paraId="4CAE0808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1A05A76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8024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65F3D5AF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Z6L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56598E6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44B94B4E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138ABE2A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izure related 6 homolog (mouse)-like </w:t>
            </w:r>
          </w:p>
        </w:tc>
      </w:tr>
      <w:tr w:rsidR="004D7380" w:rsidRPr="004D7380" w14:paraId="79E7458C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B76EC4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4162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C5343AD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AMTS1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157FC32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990" w:type="dxa"/>
            <w:vAlign w:val="bottom"/>
          </w:tcPr>
          <w:p w14:paraId="7772D46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B4BE6F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 metallopeptidase with thrombospondin type 1 motif, 16</w:t>
            </w:r>
          </w:p>
        </w:tc>
      </w:tr>
      <w:tr w:rsidR="004D7380" w:rsidRPr="004D7380" w14:paraId="75834DEE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38640D3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9868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15AB1B1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L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F5FC98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990" w:type="dxa"/>
            <w:vAlign w:val="bottom"/>
          </w:tcPr>
          <w:p w14:paraId="58C37EE2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EE79671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H1, acid </w:t>
            </w: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halase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1 </w:t>
            </w:r>
          </w:p>
        </w:tc>
      </w:tr>
      <w:tr w:rsidR="004D7380" w:rsidRPr="004D7380" w14:paraId="0550C309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9519E58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19_P0032126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B346B9C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BA6-AS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511311E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90" w:type="dxa"/>
            <w:vAlign w:val="bottom"/>
          </w:tcPr>
          <w:p w14:paraId="7F95FF85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878974A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BA6 antisense RNA 1 </w:t>
            </w:r>
          </w:p>
        </w:tc>
      </w:tr>
      <w:tr w:rsidR="004D7380" w:rsidRPr="004D7380" w14:paraId="53F32B65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0656D8E2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5470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CCB1ACF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O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6D066B2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90" w:type="dxa"/>
            <w:vAlign w:val="bottom"/>
          </w:tcPr>
          <w:p w14:paraId="240078EE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12C1A21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acid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xidase </w:t>
            </w:r>
          </w:p>
        </w:tc>
      </w:tr>
      <w:tr w:rsidR="004D7380" w:rsidRPr="004D7380" w14:paraId="4A03ABF4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32D49F81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22816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1F7DB3A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2orf5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CA1FEDC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90" w:type="dxa"/>
            <w:vAlign w:val="bottom"/>
          </w:tcPr>
          <w:p w14:paraId="2DBB2001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EC79748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mosome 12 open reading frame 50 </w:t>
            </w:r>
          </w:p>
        </w:tc>
      </w:tr>
      <w:tr w:rsidR="004D7380" w:rsidRPr="004D7380" w14:paraId="2CDD3EBB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09E880CB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362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7A1945C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RX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CC55221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90" w:type="dxa"/>
            <w:vAlign w:val="bottom"/>
          </w:tcPr>
          <w:p w14:paraId="48ECAB7B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A7B725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quois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eobox 1 </w:t>
            </w:r>
          </w:p>
        </w:tc>
      </w:tr>
      <w:tr w:rsidR="004D7380" w:rsidRPr="004D7380" w14:paraId="2CD34A54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3EBC535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6969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9D60E6A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PY1R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3F3E23C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90" w:type="dxa"/>
            <w:vAlign w:val="bottom"/>
          </w:tcPr>
          <w:p w14:paraId="3E3AD69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2471A92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peptide Y receptor Y1</w:t>
            </w:r>
          </w:p>
        </w:tc>
      </w:tr>
      <w:tr w:rsidR="004D7380" w:rsidRPr="004D7380" w14:paraId="30A936EC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0D73296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6933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ABC7591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G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AF703AE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90" w:type="dxa"/>
            <w:vAlign w:val="bottom"/>
          </w:tcPr>
          <w:p w14:paraId="0155196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8BC738A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gon</w:t>
            </w:r>
          </w:p>
        </w:tc>
      </w:tr>
      <w:tr w:rsidR="004D7380" w:rsidRPr="004D7380" w14:paraId="5FFC19AA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66ACCD1B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_33_P333078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E4568B1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C72833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7CE06A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90" w:type="dxa"/>
            <w:vAlign w:val="bottom"/>
          </w:tcPr>
          <w:p w14:paraId="55E1D88F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43DC003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LOC728339</w:t>
            </w:r>
          </w:p>
        </w:tc>
      </w:tr>
      <w:tr w:rsidR="004D7380" w:rsidRPr="004D7380" w14:paraId="715F45BE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65718225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0431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E9ABB27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10AAEB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90" w:type="dxa"/>
            <w:vAlign w:val="bottom"/>
          </w:tcPr>
          <w:p w14:paraId="31DDA3BC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EDF237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damage-inducible transcript 4</w:t>
            </w:r>
          </w:p>
        </w:tc>
      </w:tr>
      <w:tr w:rsidR="004D7380" w:rsidRPr="004D7380" w14:paraId="5F71B67B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6F0383DB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9497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4E64FE2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SPEAR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2937D8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90" w:type="dxa"/>
            <w:vAlign w:val="bottom"/>
          </w:tcPr>
          <w:p w14:paraId="2F43513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48FE5DA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rombospondin-type laminin G domain and EAR repeats </w:t>
            </w:r>
          </w:p>
        </w:tc>
      </w:tr>
      <w:tr w:rsidR="004D7380" w:rsidRPr="004D7380" w14:paraId="02FEA00E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2872882B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1766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CDE9A49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COSLG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12D1B2FF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11CC974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70D3A8C6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ucible T-cell co-stimulator ligand </w:t>
            </w:r>
          </w:p>
        </w:tc>
      </w:tr>
      <w:tr w:rsidR="004D7380" w:rsidRPr="004D7380" w14:paraId="7D35D787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7D4EF0C1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25961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8771ABE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ME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C49DAE4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90" w:type="dxa"/>
            <w:vAlign w:val="bottom"/>
          </w:tcPr>
          <w:p w14:paraId="685F3DEF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8D7E34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E/NM23 family member 8</w:t>
            </w:r>
          </w:p>
        </w:tc>
      </w:tr>
      <w:tr w:rsidR="004D7380" w:rsidRPr="004D7380" w14:paraId="605637AB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159A489C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42201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AE0582B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NAH1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BA35F1B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90" w:type="dxa"/>
            <w:vAlign w:val="bottom"/>
          </w:tcPr>
          <w:p w14:paraId="758487D1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85B444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ynein, axonemal, heavy chain 12 </w:t>
            </w:r>
          </w:p>
        </w:tc>
      </w:tr>
      <w:tr w:rsidR="004D7380" w:rsidRPr="004D7380" w14:paraId="2FD2C0B4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66A2950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898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63C1BB1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C10192823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AFF093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90" w:type="dxa"/>
            <w:vAlign w:val="bottom"/>
          </w:tcPr>
          <w:p w14:paraId="3511CB31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6ACD778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FU00175 Transcript Finishing Unit </w:t>
            </w:r>
          </w:p>
        </w:tc>
      </w:tr>
      <w:tr w:rsidR="004D7380" w:rsidRPr="004D7380" w14:paraId="55CF90B2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337966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19_P0032114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690CAAC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C0112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BBC149B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90" w:type="dxa"/>
            <w:vAlign w:val="bottom"/>
          </w:tcPr>
          <w:p w14:paraId="396F5C45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033945E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intergenic non-protein coding RNA 1127 </w:t>
            </w:r>
          </w:p>
        </w:tc>
      </w:tr>
      <w:tr w:rsidR="004D7380" w:rsidRPr="004D7380" w14:paraId="733E2A1F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16EEDF8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20819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00E366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57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E20BF35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90" w:type="dxa"/>
            <w:vAlign w:val="bottom"/>
          </w:tcPr>
          <w:p w14:paraId="79543775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EE0703A" w14:textId="1B458631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</w:t>
            </w:r>
            <w:proofErr w:type="gram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nger protein 577  tran</w:t>
            </w:r>
            <w:r w:rsid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ipt variant 3</w:t>
            </w:r>
          </w:p>
        </w:tc>
      </w:tr>
      <w:tr w:rsidR="004D7380" w:rsidRPr="004D7380" w14:paraId="1EEAA524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32E2EB49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19_P00317706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6692B75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K1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4BB4FC7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946870B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21B7B014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 motif and ankyrin repeat domains 1</w:t>
            </w:r>
          </w:p>
        </w:tc>
      </w:tr>
      <w:tr w:rsidR="004D7380" w:rsidRPr="004D7380" w14:paraId="2C4551BF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2ACE208F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3676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0C3D68E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USP5P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40ADFCD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90" w:type="dxa"/>
            <w:vAlign w:val="bottom"/>
          </w:tcPr>
          <w:p w14:paraId="203889A0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40483E9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al specificity phosphatase 5 pseudogene 1</w:t>
            </w:r>
          </w:p>
        </w:tc>
      </w:tr>
      <w:tr w:rsidR="004D7380" w:rsidRPr="004D7380" w14:paraId="2165BD3E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7A5DC68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42942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A962772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6GAL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D742ABC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90" w:type="dxa"/>
            <w:vAlign w:val="bottom"/>
          </w:tcPr>
          <w:p w14:paraId="1C9864E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D6406CE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 beta-</w:t>
            </w: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amide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-2,6-sialyltranferase 2 </w:t>
            </w:r>
          </w:p>
        </w:tc>
      </w:tr>
      <w:tr w:rsidR="004D7380" w:rsidRPr="004D7380" w14:paraId="0E4109CE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5719B409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19_P0031818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1CA62C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C0119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61FA4D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90" w:type="dxa"/>
            <w:vAlign w:val="bottom"/>
          </w:tcPr>
          <w:p w14:paraId="770401E1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FC907E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intergenic non-protein coding RNA 1197 </w:t>
            </w:r>
          </w:p>
        </w:tc>
      </w:tr>
      <w:tr w:rsidR="004D7380" w:rsidRPr="004D7380" w14:paraId="6338BE9D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7021D21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7147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C84B2C9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EB1L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9CBB65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90" w:type="dxa"/>
            <w:vAlign w:val="bottom"/>
          </w:tcPr>
          <w:p w14:paraId="471F01F8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B9B632F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wth regulation by estrogen in breast cancer-like </w:t>
            </w:r>
          </w:p>
        </w:tc>
      </w:tr>
      <w:tr w:rsidR="004D7380" w:rsidRPr="004D7380" w14:paraId="39358F99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12F5844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19_P00321578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6FDF3E59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D1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6267D7E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44D20D8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495E141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ase D1, phosphatidylcholine-specific</w:t>
            </w:r>
          </w:p>
        </w:tc>
      </w:tr>
      <w:tr w:rsidR="004D7380" w:rsidRPr="004D7380" w14:paraId="308ABC0B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56D2A0DF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56403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9725F01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TBD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3B39AF4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90" w:type="dxa"/>
            <w:vAlign w:val="bottom"/>
          </w:tcPr>
          <w:p w14:paraId="7C4C6A90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AA1140B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B (POZ) domain containing 8</w:t>
            </w:r>
          </w:p>
        </w:tc>
      </w:tr>
      <w:tr w:rsidR="004D7380" w:rsidRPr="004D7380" w14:paraId="6E3DF814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555CC7DD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6818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36C4944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GFEM1P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C43A9B1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90" w:type="dxa"/>
            <w:vAlign w:val="bottom"/>
          </w:tcPr>
          <w:p w14:paraId="5AD1CC08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D8D3BDA" w14:textId="7F647851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-</w:t>
            </w:r>
            <w:r w:rsid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 and EMI domain containing</w:t>
            </w: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seudogene</w:t>
            </w:r>
          </w:p>
        </w:tc>
      </w:tr>
      <w:tr w:rsidR="004D7380" w:rsidRPr="004D7380" w14:paraId="3134B577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5A6307F5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8169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435230A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20orf6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58DF2B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90" w:type="dxa"/>
            <w:vAlign w:val="bottom"/>
          </w:tcPr>
          <w:p w14:paraId="51A596F8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89D9A49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mosome 20 open reading frame 62 </w:t>
            </w:r>
          </w:p>
        </w:tc>
      </w:tr>
      <w:tr w:rsidR="004D7380" w:rsidRPr="004D7380" w14:paraId="435B1F2B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E2272FE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7875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AA24F2B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LT6B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FC3F6BE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90" w:type="dxa"/>
            <w:vAlign w:val="bottom"/>
          </w:tcPr>
          <w:p w14:paraId="7BDDB3DB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349DACA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lfotransferase family, cytosolic, 6B, member 1 </w:t>
            </w:r>
          </w:p>
        </w:tc>
      </w:tr>
      <w:tr w:rsidR="004D7380" w:rsidRPr="004D7380" w14:paraId="591625EA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19C79FC6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365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A492FAC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25A2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4B68A91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90" w:type="dxa"/>
            <w:vAlign w:val="bottom"/>
          </w:tcPr>
          <w:p w14:paraId="69EE8F2D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FF79B84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 carrier family 25, member 21</w:t>
            </w:r>
          </w:p>
        </w:tc>
      </w:tr>
      <w:tr w:rsidR="004D7380" w:rsidRPr="004D7380" w14:paraId="73FE21E0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1B971BA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5189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24CBFBF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LP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564A75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90" w:type="dxa"/>
            <w:vAlign w:val="bottom"/>
          </w:tcPr>
          <w:p w14:paraId="11740A0D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BB2589C" w14:textId="0A0CFD35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tilage interme</w:t>
            </w:r>
            <w:r w:rsidR="004D7380"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te layer protein, nucleotide </w:t>
            </w: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phosphohydrolase</w:t>
            </w:r>
            <w:proofErr w:type="spellEnd"/>
          </w:p>
        </w:tc>
      </w:tr>
      <w:tr w:rsidR="004D7380" w:rsidRPr="004D7380" w14:paraId="720D14F3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776679F8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1978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1621901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AG1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B66033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90" w:type="dxa"/>
            <w:vAlign w:val="bottom"/>
          </w:tcPr>
          <w:p w14:paraId="33965C9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A6B50F2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erm associated antigen 17 </w:t>
            </w:r>
          </w:p>
        </w:tc>
      </w:tr>
      <w:tr w:rsidR="004D7380" w:rsidRPr="004D7380" w14:paraId="69ED6E6E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7AE9A19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8411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FE90CAC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H1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A98153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90" w:type="dxa"/>
            <w:vAlign w:val="bottom"/>
          </w:tcPr>
          <w:p w14:paraId="177222F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0B4249E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dherin 18, type 2 </w:t>
            </w:r>
          </w:p>
        </w:tc>
      </w:tr>
      <w:tr w:rsidR="004D7380" w:rsidRPr="004D7380" w14:paraId="5260E4D6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54B2522B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214743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58071E27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M1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241C928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72E7FD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4DEB2E6D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ngle-minded family </w:t>
            </w: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LH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cription factor 1 </w:t>
            </w:r>
          </w:p>
        </w:tc>
      </w:tr>
      <w:tr w:rsidR="004D7380" w:rsidRPr="004D7380" w14:paraId="0C3E6EF3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6A37CC64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7592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9A912AF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19A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63EB52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90" w:type="dxa"/>
            <w:vAlign w:val="bottom"/>
          </w:tcPr>
          <w:p w14:paraId="0EB8F430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87C867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lagen, type XIX, alpha 1 </w:t>
            </w:r>
          </w:p>
        </w:tc>
      </w:tr>
      <w:tr w:rsidR="004D7380" w:rsidRPr="004D7380" w14:paraId="1C625424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52332835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9773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F9A617C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M154B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09A7890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90" w:type="dxa"/>
            <w:vAlign w:val="bottom"/>
          </w:tcPr>
          <w:p w14:paraId="310FEDB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B1FC20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 with sequence similarity 154, member B </w:t>
            </w:r>
          </w:p>
        </w:tc>
      </w:tr>
      <w:tr w:rsidR="004D7380" w:rsidRPr="004D7380" w14:paraId="6308A508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0342B044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9565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70C33F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CDHGA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0FF179C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90" w:type="dxa"/>
            <w:vAlign w:val="bottom"/>
          </w:tcPr>
          <w:p w14:paraId="0539B6B5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222FB2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ocadherin gamma subfamily A, 5</w:t>
            </w:r>
          </w:p>
        </w:tc>
      </w:tr>
      <w:tr w:rsidR="004D7380" w:rsidRPr="004D7380" w14:paraId="63D45618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5DB01CC4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78906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84C6484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C0093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5B9099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90" w:type="dxa"/>
            <w:vAlign w:val="bottom"/>
          </w:tcPr>
          <w:p w14:paraId="16B11C4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3969B66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intergenic non-protein coding RNA 939, long non-coding</w:t>
            </w:r>
          </w:p>
        </w:tc>
      </w:tr>
      <w:tr w:rsidR="004D7380" w:rsidRPr="004D7380" w14:paraId="5102BE4E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63F7BFD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2721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287953D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NORA8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67521D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90" w:type="dxa"/>
            <w:vAlign w:val="bottom"/>
          </w:tcPr>
          <w:p w14:paraId="26A04FC2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F209BB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nucleolar RNA, H/ACA box 81</w:t>
            </w:r>
          </w:p>
        </w:tc>
      </w:tr>
      <w:tr w:rsidR="004D7380" w:rsidRPr="004D7380" w14:paraId="1D0261DB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714B95DE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3737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BC15630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CNC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314690C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90" w:type="dxa"/>
            <w:vAlign w:val="bottom"/>
          </w:tcPr>
          <w:p w14:paraId="010EC3B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E76C222" w14:textId="4208E9DC" w:rsidR="00091A93" w:rsidRPr="004D7380" w:rsidRDefault="00091A93" w:rsidP="004D73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tassium voltage-gated channel, Shaw-related subfamily, </w:t>
            </w:r>
            <w:r w:rsidR="004D7380"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</w:t>
            </w: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</w:tr>
      <w:tr w:rsidR="004D7380" w:rsidRPr="004D7380" w14:paraId="0F806A29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7F70C2D1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6523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3EED396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NF20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C37E2E8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vAlign w:val="bottom"/>
          </w:tcPr>
          <w:p w14:paraId="2708A7B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216CB42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inc finger protein 208 </w:t>
            </w:r>
          </w:p>
        </w:tc>
      </w:tr>
      <w:tr w:rsidR="004D7380" w:rsidRPr="004D7380" w14:paraId="4234E1F0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C756FCD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6444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04EDB32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ND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C3BF131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vAlign w:val="bottom"/>
          </w:tcPr>
          <w:p w14:paraId="22A0D17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E8FEAF1" w14:textId="556DC9E1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ectal neoplasia differentiall</w:t>
            </w:r>
            <w:r w:rsid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 expressed </w:t>
            </w:r>
          </w:p>
        </w:tc>
      </w:tr>
      <w:tr w:rsidR="004D7380" w:rsidRPr="004D7380" w14:paraId="30A6AF1A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01CC8B7C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225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F0FB89D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DC6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92A2B1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vAlign w:val="bottom"/>
          </w:tcPr>
          <w:p w14:paraId="21C3E9D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3EEF129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iled-coil domain containing 62 </w:t>
            </w:r>
          </w:p>
        </w:tc>
      </w:tr>
      <w:tr w:rsidR="004D7380" w:rsidRPr="004D7380" w14:paraId="5CF3F96A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05984001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19_P0032224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CDC2BBF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NT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5871FDE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vAlign w:val="bottom"/>
          </w:tcPr>
          <w:p w14:paraId="0BDE6D8E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F1D9542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eptide N-</w:t>
            </w: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galactosaminyltransferase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</w:tr>
      <w:tr w:rsidR="004D7380" w:rsidRPr="004D7380" w14:paraId="71D5974C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16B43BD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8727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1B6862E7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PM5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0EA6E97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345696B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78E12F04" w14:textId="55A7FFF9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ient receptor potential cat</w:t>
            </w:r>
            <w:r w:rsidR="004D7380"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n channel, subfamily M, member</w:t>
            </w: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4D7380" w:rsidRPr="004D7380" w14:paraId="0A94D5D1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2A1A3FB6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279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C0B01C2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25A3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D4F44BE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vAlign w:val="bottom"/>
          </w:tcPr>
          <w:p w14:paraId="450D21FD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3DDAF25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lute carrier family 25, member 34 </w:t>
            </w:r>
          </w:p>
        </w:tc>
      </w:tr>
      <w:tr w:rsidR="004D7380" w:rsidRPr="004D7380" w14:paraId="7238973A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0ADB6F52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7694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1F4A5FB4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CB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034637BD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37D4FBBE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00CA76B4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-binding cassette, sub-family B, member 9 </w:t>
            </w:r>
          </w:p>
        </w:tc>
      </w:tr>
      <w:tr w:rsidR="004D7380" w:rsidRPr="004D7380" w14:paraId="0F547FB6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000E82FD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42278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7C3C6C0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WTR1-AS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CAC9F5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vAlign w:val="bottom"/>
          </w:tcPr>
          <w:p w14:paraId="4569FA84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DBC63FC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, FLJ99482</w:t>
            </w:r>
          </w:p>
        </w:tc>
      </w:tr>
      <w:tr w:rsidR="004D7380" w:rsidRPr="004D7380" w14:paraId="2CB5CB49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37B40F55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20995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11BCFBC9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NLY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1A14019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C8D16AF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1BABE67B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ulysin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ranscript variant NKG5</w:t>
            </w:r>
          </w:p>
        </w:tc>
      </w:tr>
      <w:tr w:rsidR="004D7380" w:rsidRPr="004D7380" w14:paraId="655A2408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554477C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7241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EB2DE7C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RL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F0E1DCD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vAlign w:val="bottom"/>
          </w:tcPr>
          <w:p w14:paraId="0B9A2AC0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466C32B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lin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, transcript variant 3</w:t>
            </w:r>
          </w:p>
        </w:tc>
      </w:tr>
      <w:tr w:rsidR="004D7380" w:rsidRPr="004D7380" w14:paraId="55A20903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E2537D3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0796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4DB693B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H2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060AC2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vAlign w:val="bottom"/>
          </w:tcPr>
          <w:p w14:paraId="47B995C8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5B40148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herin-related 23</w:t>
            </w:r>
          </w:p>
        </w:tc>
      </w:tr>
      <w:tr w:rsidR="004D7380" w:rsidRPr="004D7380" w14:paraId="41E20B91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4409A79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19_P0032082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D72DA63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YBB2P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A30FE4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vAlign w:val="bottom"/>
          </w:tcPr>
          <w:p w14:paraId="0497BC71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C24FBF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lin, beta B2 pseudogene 1</w:t>
            </w:r>
          </w:p>
        </w:tc>
      </w:tr>
      <w:tr w:rsidR="004D7380" w:rsidRPr="004D7380" w14:paraId="5D0950B7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17E28A4D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21739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E07088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ATA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549F2F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vAlign w:val="bottom"/>
          </w:tcPr>
          <w:p w14:paraId="00FAB43E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CE15F14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atogenesis associated 8</w:t>
            </w:r>
          </w:p>
        </w:tc>
      </w:tr>
      <w:tr w:rsidR="004D7380" w:rsidRPr="004D7380" w14:paraId="0C4891DD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496A68A4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257815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123D29CE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18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4F798F9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5865FD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0F174F44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180 molecule </w:t>
            </w:r>
          </w:p>
        </w:tc>
      </w:tr>
      <w:tr w:rsidR="004D7380" w:rsidRPr="004D7380" w14:paraId="69E3E0C5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57107A9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7995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2E3AD7C1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XNA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2273E11B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528F820E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667D243B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exin A4 </w:t>
            </w:r>
          </w:p>
        </w:tc>
      </w:tr>
      <w:tr w:rsidR="004D7380" w:rsidRPr="004D7380" w14:paraId="4B7D6482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6632D0A3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1071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67AECB5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4D7C061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vAlign w:val="bottom"/>
          </w:tcPr>
          <w:p w14:paraId="13FC4745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046E99F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al specificity phosphatase 1</w:t>
            </w:r>
          </w:p>
        </w:tc>
      </w:tr>
      <w:tr w:rsidR="004D7380" w:rsidRPr="004D7380" w14:paraId="688E9E46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2485B0B6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10582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7D8F5A8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PPED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9550912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vAlign w:val="bottom"/>
          </w:tcPr>
          <w:p w14:paraId="6E49C59D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F2EFC3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ophosphoesterase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containing 2 </w:t>
            </w:r>
          </w:p>
        </w:tc>
      </w:tr>
      <w:tr w:rsidR="004D7380" w:rsidRPr="004D7380" w14:paraId="26F61C53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425ACA88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0509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30189AD9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TAM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3AF94FB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97349D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26E47F58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toxic and regulatory T cell molecule </w:t>
            </w:r>
          </w:p>
        </w:tc>
      </w:tr>
      <w:tr w:rsidR="004D7380" w:rsidRPr="004D7380" w14:paraId="73FB767A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AA96F53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2412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1208E74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KK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905E70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327D1784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3FBF53A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kkopf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NT signaling pathway inhibitor 1 </w:t>
            </w:r>
          </w:p>
        </w:tc>
      </w:tr>
      <w:tr w:rsidR="004D7380" w:rsidRPr="004D7380" w14:paraId="3BEF55D3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10FD204F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_33_P331805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9CD1F16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HR1-IT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D2E652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67EBAB6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71AD878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HR1 intronic transcript 1 non-protein coding</w:t>
            </w:r>
          </w:p>
        </w:tc>
      </w:tr>
      <w:tr w:rsidR="004D7380" w:rsidRPr="004D7380" w14:paraId="7CDDB940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67BC5E82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58737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0829FC8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NAR-A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E388D7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0A9868A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3F36E5E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ILF3/NF90-associated RNA A3</w:t>
            </w:r>
          </w:p>
        </w:tc>
      </w:tr>
      <w:tr w:rsidR="004D7380" w:rsidRPr="004D7380" w14:paraId="4009C91C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6118D9CA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1018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167F8DF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LE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CC3385C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485607D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777F549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 FP17926 unknown mRNA</w:t>
            </w:r>
          </w:p>
        </w:tc>
      </w:tr>
      <w:tr w:rsidR="004D7380" w:rsidRPr="004D7380" w14:paraId="48ECF361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52751DF9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16068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20BBB63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DC4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720AE50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4BCC1BE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056B1B9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iled-coil domain containing 40</w:t>
            </w:r>
          </w:p>
        </w:tc>
      </w:tr>
      <w:tr w:rsidR="004D7380" w:rsidRPr="004D7380" w14:paraId="0C426064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5419CBD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6430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126E9F6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M4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CEA3A0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50C169E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70880D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artite motif containing 48</w:t>
            </w:r>
          </w:p>
        </w:tc>
      </w:tr>
      <w:tr w:rsidR="004D7380" w:rsidRPr="004D7380" w14:paraId="4B30D2DF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697891F9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4560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184FFC2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HLHA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6548A71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24501081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E95FDA8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 helix-loop-helix family, member a9</w:t>
            </w:r>
          </w:p>
        </w:tc>
      </w:tr>
      <w:tr w:rsidR="004D7380" w:rsidRPr="004D7380" w14:paraId="08FC2941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2B16A1BC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6673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E477248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TL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5F7E47C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020548F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FCCA5AA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aptotagmin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4 </w:t>
            </w:r>
          </w:p>
        </w:tc>
      </w:tr>
      <w:tr w:rsidR="004D7380" w:rsidRPr="004D7380" w14:paraId="69BB4F16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CC75976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4428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6BFDC36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K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96FBD0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2EB2FB2D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35AB415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 interacting with K protein 1</w:t>
            </w:r>
          </w:p>
        </w:tc>
      </w:tr>
      <w:tr w:rsidR="004D7380" w:rsidRPr="004D7380" w14:paraId="473D14F4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51D5E771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9756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61CBBD6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RX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75EB5C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3770F74D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3CC148D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quois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eobox 2, transcript variant 1,</w:t>
            </w:r>
          </w:p>
        </w:tc>
      </w:tr>
      <w:tr w:rsidR="004D7380" w:rsidRPr="004D7380" w14:paraId="33CD5A01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0D59A32B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5897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2D569E2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EC4D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104BE4F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4A9B6D62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47C03566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-type lectin domain family 4, member D </w:t>
            </w:r>
          </w:p>
        </w:tc>
      </w:tr>
      <w:tr w:rsidR="004D7380" w:rsidRPr="004D7380" w14:paraId="0751C539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6802AAEF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41971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964731B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TBD1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DA0BC4F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0A64F2F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DC91C5B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TB (POZ) domain containing 11 </w:t>
            </w:r>
          </w:p>
        </w:tc>
      </w:tr>
      <w:tr w:rsidR="004D7380" w:rsidRPr="004D7380" w14:paraId="00292118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6707E05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464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34365222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CGR2B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22F9A4BD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5E31BDF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35510492" w14:textId="207E4EF0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 fragment of IgG, lo</w:t>
            </w:r>
            <w:r w:rsid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 affinity IIb, receptor </w:t>
            </w:r>
          </w:p>
        </w:tc>
      </w:tr>
      <w:tr w:rsidR="004D7380" w:rsidRPr="004D7380" w14:paraId="4F2676E1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4E75735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2943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A095CA6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4345712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76FD36A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B26EB86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in, transcript variant IC</w:t>
            </w:r>
          </w:p>
        </w:tc>
      </w:tr>
      <w:tr w:rsidR="004D7380" w:rsidRPr="004D7380" w14:paraId="63138C29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11AB71AE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8937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934CED0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ACTR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9EF010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6106CF3E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D4960CD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ase and actin regulator 3</w:t>
            </w:r>
          </w:p>
        </w:tc>
      </w:tr>
      <w:tr w:rsidR="004D7380" w:rsidRPr="004D7380" w14:paraId="1D0031A5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7FF4EC1D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1381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21311F6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LA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0A50D44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36FAD022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4F0F6771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ymotrypsin-like elastase family, member 1</w:t>
            </w:r>
          </w:p>
        </w:tc>
      </w:tr>
      <w:tr w:rsidR="004D7380" w:rsidRPr="004D7380" w14:paraId="662EBC0B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2B7D4762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21714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028362C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X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1B2F8F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6A062AC5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9A3A648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stine-specific homeobox </w:t>
            </w:r>
          </w:p>
        </w:tc>
      </w:tr>
      <w:tr w:rsidR="004D7380" w:rsidRPr="004D7380" w14:paraId="0E266B18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29F0F26D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7863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B90FFD0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25A30-AS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4B29B9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7307BF34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B3F1572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LC25A30 antisense RNA 1 </w:t>
            </w:r>
          </w:p>
        </w:tc>
      </w:tr>
      <w:tr w:rsidR="004D7380" w:rsidRPr="004D7380" w14:paraId="2BA8F230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72E71F6E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19_P0031638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7ADA324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DC14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B58705F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1ADBD39E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E520579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clone IMAGE:30376005</w:t>
            </w:r>
          </w:p>
        </w:tc>
      </w:tr>
      <w:tr w:rsidR="004D7380" w:rsidRPr="004D7380" w14:paraId="743644F1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0B5FDF6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9553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80A1C3A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IGO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6E9C48C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vAlign w:val="bottom"/>
          </w:tcPr>
          <w:p w14:paraId="412602DB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A4856C9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hesion molecule with Ig-like domain 3 </w:t>
            </w:r>
          </w:p>
        </w:tc>
      </w:tr>
      <w:tr w:rsidR="004D7380" w:rsidRPr="004D7380" w14:paraId="527BEF81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60FFCF4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1238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0BFCF34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5orf6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97CD3C2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vAlign w:val="bottom"/>
          </w:tcPr>
          <w:p w14:paraId="74D49975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B10117F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mosome 5 open reading frame 64 </w:t>
            </w:r>
          </w:p>
        </w:tc>
      </w:tr>
      <w:tr w:rsidR="004D7380" w:rsidRPr="004D7380" w14:paraId="1B3EADFE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77A014CE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21734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34B2715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EB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527416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vAlign w:val="bottom"/>
          </w:tcPr>
          <w:p w14:paraId="4E04A7B1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3A20FA3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lanoma antigen family B, 1 </w:t>
            </w:r>
          </w:p>
        </w:tc>
      </w:tr>
      <w:tr w:rsidR="004D7380" w:rsidRPr="004D7380" w14:paraId="3557BABF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EA5B194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2124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59A5F78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CG2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E4D5D3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vAlign w:val="bottom"/>
          </w:tcPr>
          <w:p w14:paraId="08FE63B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2446808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 complex group 27, non-protein coding</w:t>
            </w:r>
          </w:p>
        </w:tc>
      </w:tr>
      <w:tr w:rsidR="004D7380" w:rsidRPr="004D7380" w14:paraId="43939795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01A401F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61040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BEB11C8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EL1P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415E4F9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vAlign w:val="bottom"/>
          </w:tcPr>
          <w:p w14:paraId="66FDF61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7D6B968" w14:textId="7EFEF803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thelin converting enzy</w:t>
            </w:r>
            <w:r w:rsid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-like 1, pseudogene</w:t>
            </w:r>
          </w:p>
        </w:tc>
      </w:tr>
      <w:tr w:rsidR="004D7380" w:rsidRPr="004D7380" w14:paraId="4D7FB0E6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102B0FF1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1959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F0F37BD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BXO3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5DA276C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vAlign w:val="bottom"/>
          </w:tcPr>
          <w:p w14:paraId="7D274B4C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780A67B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box protein 31</w:t>
            </w:r>
          </w:p>
        </w:tc>
      </w:tr>
      <w:tr w:rsidR="004D7380" w:rsidRPr="004D7380" w14:paraId="1FBBD1DA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36B236D4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42090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DEE4399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TE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8A4239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vAlign w:val="bottom"/>
          </w:tcPr>
          <w:p w14:paraId="7BF63DFB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0B4B621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state and testis expressed 2 </w:t>
            </w:r>
          </w:p>
        </w:tc>
      </w:tr>
      <w:tr w:rsidR="004D7380" w:rsidRPr="004D7380" w14:paraId="045CEC87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036E6513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5246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D284B51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X1B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DDE2BDB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vAlign w:val="bottom"/>
          </w:tcPr>
          <w:p w14:paraId="5F454AB2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04F7C3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axin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B </w:t>
            </w:r>
          </w:p>
        </w:tc>
      </w:tr>
      <w:tr w:rsidR="004D7380" w:rsidRPr="004D7380" w14:paraId="17696136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7BEAA06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9594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731881D1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0E39264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417EA5FF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32B2FB8F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 4 receptor, transcript variant 4</w:t>
            </w:r>
          </w:p>
        </w:tc>
      </w:tr>
      <w:tr w:rsidR="004D7380" w:rsidRPr="004D7380" w14:paraId="5D3D957D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0C31A4D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3841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7D4D2F8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FDC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AAE232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vAlign w:val="bottom"/>
          </w:tcPr>
          <w:p w14:paraId="6587455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17C00F6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P four-disulfide core domain 9 </w:t>
            </w:r>
          </w:p>
        </w:tc>
      </w:tr>
      <w:tr w:rsidR="004D7380" w:rsidRPr="004D7380" w14:paraId="58510AB2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1E9CB82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0331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D5063AF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PPR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00D3C65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vAlign w:val="bottom"/>
          </w:tcPr>
          <w:p w14:paraId="66D2A011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953A0EA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pid phosphate phosphatase-related protein type 5 </w:t>
            </w:r>
          </w:p>
        </w:tc>
      </w:tr>
      <w:tr w:rsidR="004D7380" w:rsidRPr="004D7380" w14:paraId="19B09AC8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381438C3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10192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AD27278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OC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67E596E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vAlign w:val="bottom"/>
          </w:tcPr>
          <w:p w14:paraId="6839CA45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C1195E8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1912 mRNA</w:t>
            </w:r>
          </w:p>
        </w:tc>
      </w:tr>
      <w:tr w:rsidR="004D7380" w:rsidRPr="004D7380" w14:paraId="1A29D75E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272EB8A9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42029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66EE23E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1orf4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6EA3CDE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vAlign w:val="bottom"/>
          </w:tcPr>
          <w:p w14:paraId="032DCA0C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EACE715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mosome 11 open reading frame 45 </w:t>
            </w:r>
          </w:p>
        </w:tc>
      </w:tr>
      <w:tr w:rsidR="004D7380" w:rsidRPr="004D7380" w14:paraId="71BE22CC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5237E73F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3867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5AF3B45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DC163P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E81A8AB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vAlign w:val="bottom"/>
          </w:tcPr>
          <w:p w14:paraId="7F30A9D2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8EFC751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iled-coil domain containing 163, pseudogene, non-coding RNA</w:t>
            </w:r>
          </w:p>
        </w:tc>
      </w:tr>
      <w:tr w:rsidR="004D7380" w:rsidRPr="004D7380" w14:paraId="22BA8C2E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2649EB0A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6406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CAAD14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NAH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65EDF4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vAlign w:val="bottom"/>
          </w:tcPr>
          <w:p w14:paraId="00A8D9A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8B27EE2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nein, axonemal, heavy chain 9</w:t>
            </w:r>
          </w:p>
        </w:tc>
      </w:tr>
      <w:tr w:rsidR="004D7380" w:rsidRPr="004D7380" w14:paraId="2F16BED0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69A08B1D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7462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F05BF89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L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A91C91B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vAlign w:val="bottom"/>
          </w:tcPr>
          <w:p w14:paraId="35DCDE9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7553E8CC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cleolar protein 4 </w:t>
            </w:r>
          </w:p>
        </w:tc>
      </w:tr>
      <w:tr w:rsidR="004D7380" w:rsidRPr="004D7380" w14:paraId="0F3FE160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16A31033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1290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8B137D1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FHX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1B704C0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vAlign w:val="bottom"/>
          </w:tcPr>
          <w:p w14:paraId="353DF99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59CE668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homeobox 2</w:t>
            </w:r>
          </w:p>
        </w:tc>
      </w:tr>
      <w:tr w:rsidR="004D7380" w:rsidRPr="004D7380" w14:paraId="4B766C95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20B5DF31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857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4020EE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CRB4D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33C4B4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vAlign w:val="bottom"/>
          </w:tcPr>
          <w:p w14:paraId="7B202C7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C56DD59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venger receptor cysteine rich domain containing, group B</w:t>
            </w:r>
          </w:p>
        </w:tc>
      </w:tr>
      <w:tr w:rsidR="004D7380" w:rsidRPr="004D7380" w14:paraId="0B168399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19307463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875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2EDAEC9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MPRSS11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357576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vAlign w:val="bottom"/>
          </w:tcPr>
          <w:p w14:paraId="68C099A0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FD28A75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membrane protease, serine 11E </w:t>
            </w:r>
          </w:p>
        </w:tc>
      </w:tr>
      <w:tr w:rsidR="004D7380" w:rsidRPr="004D7380" w14:paraId="22C24393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79C336EE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88007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11F4B0F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SU1P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88F6F5E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vAlign w:val="bottom"/>
          </w:tcPr>
          <w:p w14:paraId="71B038B8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07CE74E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 suppressor protein 1 pseudogene 2, non-coding</w:t>
            </w:r>
          </w:p>
        </w:tc>
      </w:tr>
      <w:tr w:rsidR="004D7380" w:rsidRPr="004D7380" w14:paraId="04BD2365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11A726A3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40055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481F296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FB108B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8444740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vAlign w:val="bottom"/>
          </w:tcPr>
          <w:p w14:paraId="0E6E252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294779A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fensin, beta 108B </w:t>
            </w:r>
          </w:p>
        </w:tc>
      </w:tr>
      <w:tr w:rsidR="004D7380" w:rsidRPr="004D7380" w14:paraId="120648C2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6703820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24169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C9F2F91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45A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1F080ED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vAlign w:val="bottom"/>
          </w:tcPr>
          <w:p w14:paraId="128EE73B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F4981D4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 carrier family 45, member 2</w:t>
            </w:r>
          </w:p>
        </w:tc>
      </w:tr>
      <w:tr w:rsidR="004D7380" w:rsidRPr="004D7380" w14:paraId="2A96274B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1621EA6F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40547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E2B6164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4C4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1441497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vAlign w:val="bottom"/>
          </w:tcPr>
          <w:p w14:paraId="3BD6C7D6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39BD348F" w14:textId="58B4C221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lfactory receptor, </w:t>
            </w:r>
            <w:r w:rsid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4, subfamily C, 45</w:t>
            </w:r>
          </w:p>
        </w:tc>
      </w:tr>
      <w:tr w:rsidR="004D7380" w:rsidRPr="004D7380" w14:paraId="372665B5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5D6E3DD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19_P0031549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9463F09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C10192718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6ED1A61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vAlign w:val="bottom"/>
          </w:tcPr>
          <w:p w14:paraId="1119DA7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27DF28A1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LOC101927184</w:t>
            </w:r>
          </w:p>
        </w:tc>
      </w:tr>
      <w:tr w:rsidR="004D7380" w:rsidRPr="004D7380" w14:paraId="552A2751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57189397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55536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4E2E297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J2608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F1BB9C8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vAlign w:val="bottom"/>
          </w:tcPr>
          <w:p w14:paraId="15B32253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14387696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NA FLJ26086 </w:t>
            </w: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</w:t>
            </w:r>
            <w:proofErr w:type="spellEnd"/>
          </w:p>
        </w:tc>
      </w:tr>
      <w:tr w:rsidR="004D7380" w:rsidRPr="004D7380" w14:paraId="7B15ABD6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D332B9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10968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F1B04AF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GE2B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A8F9175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vAlign w:val="bottom"/>
          </w:tcPr>
          <w:p w14:paraId="40CBEDDA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A708E72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antigen family, member 2B </w:t>
            </w:r>
          </w:p>
        </w:tc>
      </w:tr>
      <w:tr w:rsidR="004D7380" w:rsidRPr="004D7380" w14:paraId="55564282" w14:textId="77777777" w:rsidTr="000B4493">
        <w:trPr>
          <w:trHeight w:val="20"/>
        </w:trPr>
        <w:tc>
          <w:tcPr>
            <w:tcW w:w="1725" w:type="dxa"/>
            <w:gridSpan w:val="2"/>
            <w:shd w:val="clear" w:color="auto" w:fill="D9D9D9" w:themeFill="background1" w:themeFillShade="D9"/>
            <w:vAlign w:val="bottom"/>
          </w:tcPr>
          <w:p w14:paraId="096E3DB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320578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65412FAC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GS16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10CED62B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69FAECAF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bottom"/>
          </w:tcPr>
          <w:p w14:paraId="5A56F733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or of G-protein signaling 16</w:t>
            </w:r>
          </w:p>
        </w:tc>
      </w:tr>
      <w:tr w:rsidR="004D7380" w:rsidRPr="004D7380" w14:paraId="6D949544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69424D0A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8473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F927457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TNNA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086032D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vAlign w:val="bottom"/>
          </w:tcPr>
          <w:p w14:paraId="50349975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CEFFB9E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nin (cadherin-associated protein), alpha 2</w:t>
            </w:r>
          </w:p>
        </w:tc>
      </w:tr>
      <w:tr w:rsidR="004D7380" w:rsidRPr="004D7380" w14:paraId="01FF1F30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782F4CBB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017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99FAC07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SS5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D975965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vAlign w:val="bottom"/>
          </w:tcPr>
          <w:p w14:paraId="024D2ACC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656F82F0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e, serine, 50</w:t>
            </w:r>
          </w:p>
        </w:tc>
      </w:tr>
      <w:tr w:rsidR="004D7380" w:rsidRPr="004D7380" w14:paraId="6F8E89E5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335C316E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19_P0031662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2E11D41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C10272332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12C44B8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vAlign w:val="bottom"/>
          </w:tcPr>
          <w:p w14:paraId="5A55154B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0D1EBEE8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haracterized LOC102723325 </w:t>
            </w:r>
          </w:p>
        </w:tc>
      </w:tr>
      <w:tr w:rsidR="004D7380" w:rsidRPr="004D7380" w14:paraId="27D68938" w14:textId="77777777" w:rsidTr="004D7380">
        <w:trPr>
          <w:trHeight w:val="20"/>
        </w:trPr>
        <w:tc>
          <w:tcPr>
            <w:tcW w:w="1725" w:type="dxa"/>
            <w:gridSpan w:val="2"/>
            <w:shd w:val="clear" w:color="auto" w:fill="auto"/>
            <w:vAlign w:val="bottom"/>
          </w:tcPr>
          <w:p w14:paraId="4A4CF833" w14:textId="77777777" w:rsidR="00091A93" w:rsidRPr="004D7380" w:rsidRDefault="00091A93" w:rsidP="00091A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3_P338615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5DA867C" w14:textId="77777777" w:rsidR="00091A93" w:rsidRPr="000B4493" w:rsidRDefault="00091A93" w:rsidP="00091A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44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RADDP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B66013D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vAlign w:val="bottom"/>
          </w:tcPr>
          <w:p w14:paraId="034A51DD" w14:textId="77777777" w:rsidR="00091A93" w:rsidRPr="004D7380" w:rsidRDefault="00091A93" w:rsidP="001272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4410" w:type="dxa"/>
            <w:shd w:val="clear" w:color="auto" w:fill="auto"/>
            <w:vAlign w:val="bottom"/>
          </w:tcPr>
          <w:p w14:paraId="55333073" w14:textId="3F30D3A7" w:rsidR="00091A93" w:rsidRPr="004D7380" w:rsidRDefault="00091A93" w:rsidP="004D73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rophin</w:t>
            </w:r>
            <w:proofErr w:type="spellEnd"/>
            <w:r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asso</w:t>
            </w:r>
            <w:r w:rsidR="004D7380" w:rsidRPr="004D7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ated death domain, pseudogene</w:t>
            </w:r>
          </w:p>
        </w:tc>
      </w:tr>
    </w:tbl>
    <w:p w14:paraId="5F5606D6" w14:textId="015F753E" w:rsidR="00091A93" w:rsidRPr="004D7380" w:rsidRDefault="00091A93" w:rsidP="00091A93">
      <w:pPr>
        <w:rPr>
          <w:rFonts w:ascii="Times New Roman" w:hAnsi="Times New Roman" w:cs="Times New Roman"/>
          <w:sz w:val="20"/>
          <w:szCs w:val="20"/>
        </w:rPr>
      </w:pPr>
      <w:r w:rsidRPr="004D7380">
        <w:rPr>
          <w:rFonts w:ascii="Times New Roman" w:hAnsi="Times New Roman" w:cs="Times New Roman"/>
          <w:sz w:val="20"/>
          <w:szCs w:val="20"/>
        </w:rPr>
        <w:t xml:space="preserve">*QPCR was performed to measure expression of the highlighted genes. See Table </w:t>
      </w:r>
      <w:r w:rsidR="000B4493">
        <w:rPr>
          <w:rFonts w:ascii="Times New Roman" w:hAnsi="Times New Roman" w:cs="Times New Roman"/>
          <w:sz w:val="20"/>
          <w:szCs w:val="20"/>
        </w:rPr>
        <w:t>4</w:t>
      </w:r>
      <w:r w:rsidRPr="004D7380">
        <w:rPr>
          <w:rFonts w:ascii="Times New Roman" w:hAnsi="Times New Roman" w:cs="Times New Roman"/>
          <w:sz w:val="20"/>
          <w:szCs w:val="20"/>
        </w:rPr>
        <w:t xml:space="preserve"> for </w:t>
      </w:r>
      <w:r w:rsidR="000B4493">
        <w:rPr>
          <w:rFonts w:ascii="Times New Roman" w:hAnsi="Times New Roman" w:cs="Times New Roman"/>
          <w:sz w:val="20"/>
          <w:szCs w:val="20"/>
        </w:rPr>
        <w:t xml:space="preserve">biological </w:t>
      </w:r>
      <w:r w:rsidRPr="004D7380">
        <w:rPr>
          <w:rFonts w:ascii="Times New Roman" w:hAnsi="Times New Roman" w:cs="Times New Roman"/>
          <w:sz w:val="20"/>
          <w:szCs w:val="20"/>
        </w:rPr>
        <w:t>significance of these genes.</w:t>
      </w:r>
    </w:p>
    <w:sectPr w:rsidR="00091A93" w:rsidRPr="004D7380" w:rsidSect="004D738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374"/>
    <w:rsid w:val="00091A93"/>
    <w:rsid w:val="000B4493"/>
    <w:rsid w:val="000E08CA"/>
    <w:rsid w:val="00127242"/>
    <w:rsid w:val="00186B5C"/>
    <w:rsid w:val="00262374"/>
    <w:rsid w:val="00437DE2"/>
    <w:rsid w:val="004D7380"/>
    <w:rsid w:val="005102BD"/>
    <w:rsid w:val="0063637D"/>
    <w:rsid w:val="00686D2E"/>
    <w:rsid w:val="00741F97"/>
    <w:rsid w:val="009B7A16"/>
    <w:rsid w:val="009C1850"/>
    <w:rsid w:val="00A930D2"/>
    <w:rsid w:val="00AF288D"/>
    <w:rsid w:val="00C266B0"/>
    <w:rsid w:val="00E4520A"/>
    <w:rsid w:val="00FB19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CC1C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0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FAA4A4-2131-EF4E-A1C4-F96BF3893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51</Words>
  <Characters>10551</Characters>
  <Application>Microsoft Macintosh Word</Application>
  <DocSecurity>0</DocSecurity>
  <Lines>87</Lines>
  <Paragraphs>24</Paragraphs>
  <ScaleCrop>false</ScaleCrop>
  <Company/>
  <LinksUpToDate>false</LinksUpToDate>
  <CharactersWithSpaces>1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Yip</dc:creator>
  <cp:keywords/>
  <dc:description/>
  <cp:lastModifiedBy>Linda Yip</cp:lastModifiedBy>
  <cp:revision>3</cp:revision>
  <cp:lastPrinted>2015-08-25T21:16:00Z</cp:lastPrinted>
  <dcterms:created xsi:type="dcterms:W3CDTF">2020-09-05T23:43:00Z</dcterms:created>
  <dcterms:modified xsi:type="dcterms:W3CDTF">2020-09-08T17:27:00Z</dcterms:modified>
</cp:coreProperties>
</file>